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82591" w14:textId="77777777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1. </w:t>
      </w:r>
      <w:r w:rsidRPr="0099567B">
        <w:rPr>
          <w:rFonts w:ascii="Times New Roman" w:eastAsia="Times New Roman" w:hAnsi="Times New Roman" w:cs="Times New Roman"/>
          <w:color w:val="000000"/>
          <w:sz w:val="24"/>
          <w:szCs w:val="24"/>
        </w:rPr>
        <w:t>Appropriateness rankings for skin firmness and skin surface evenness treatments included in the algorithm (treatments with a mean score of &gt;6.5). Note that following this round of ranking, the algorithm was modified further based on feedback from group discussion.  </w:t>
      </w:r>
    </w:p>
    <w:tbl>
      <w:tblPr>
        <w:tblW w:w="101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41"/>
        <w:gridCol w:w="1185"/>
        <w:gridCol w:w="1186"/>
        <w:gridCol w:w="961"/>
        <w:gridCol w:w="961"/>
        <w:gridCol w:w="962"/>
      </w:tblGrid>
      <w:tr w:rsidR="00DD2E47" w:rsidRPr="00DD2E47" w14:paraId="4EFD64CE" w14:textId="77777777" w:rsidTr="00DD2E47">
        <w:trPr>
          <w:trHeight w:val="287"/>
        </w:trPr>
        <w:tc>
          <w:tcPr>
            <w:tcW w:w="4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B5E405" w14:textId="78FAE9D7" w:rsidR="00DD2E47" w:rsidRPr="00DD2E47" w:rsidRDefault="00291150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95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99567B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  <w:r w:rsidR="00DD2E47"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F9813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DED5F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288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C2A33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PERCENTAGE</w:t>
            </w:r>
          </w:p>
        </w:tc>
      </w:tr>
      <w:tr w:rsidR="00DD2E47" w:rsidRPr="00DD2E47" w14:paraId="09217B59" w14:textId="77777777" w:rsidTr="00DD2E47">
        <w:trPr>
          <w:trHeight w:val="77"/>
        </w:trPr>
        <w:tc>
          <w:tcPr>
            <w:tcW w:w="4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110029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SKIN FIRMNES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40101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MEAN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B725F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MEDIAN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38511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1-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8CC45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4-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5417CA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7-9</w:t>
            </w:r>
          </w:p>
        </w:tc>
      </w:tr>
      <w:tr w:rsidR="00DD2E47" w:rsidRPr="00DD2E47" w14:paraId="151E3D22" w14:textId="77777777" w:rsidTr="00DD2E47">
        <w:trPr>
          <w:trHeight w:val="287"/>
        </w:trPr>
        <w:tc>
          <w:tcPr>
            <w:tcW w:w="4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85CC70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</w:rPr>
              <w:t>TREATMENT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00CCF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C4D9C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E2A4D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DAC33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80F40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DD2E47" w:rsidRPr="00DD2E47" w14:paraId="45BBC00D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1C089C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MFU + Biostimulatory Injectabl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83188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.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517E7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6D594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06AC4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0BA4B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6EA6D441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380F2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Microfocused Ultrasound (MFU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36B60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F21CE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4AEAF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259A2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9733B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72538C8C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29C258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Biostimulatory Injectables (e.g. CaHA, PLLA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115FD9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96ABF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4F51E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05255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75629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DD2E47" w:rsidRPr="00DD2E47" w14:paraId="0E5CB7A3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3CD53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MFU + Radiofrequency (RF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28A35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10528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A9E7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DD44F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ACAC5A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1F0A3A41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FDB1DF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RF + Biostimulatory Injectabl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9D80B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5EE77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E34A1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9DA66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06702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4F1215BE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69833D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MFU + H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DC9AC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A48B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34638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B241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04252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DD2E47" w:rsidRPr="00DD2E47" w14:paraId="5C66FB0D" w14:textId="77777777" w:rsidTr="00DD2E47">
        <w:trPr>
          <w:trHeight w:val="98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D90C4B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RF + H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B94CC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C406C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43C90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83936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BB382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DD2E47" w:rsidRPr="00DD2E47" w14:paraId="0EEFA223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BA005B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Hyaluronic acid (HA) fill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AC8CB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EDA1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21723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272A8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3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975DA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67%</w:t>
            </w:r>
          </w:p>
        </w:tc>
      </w:tr>
      <w:tr w:rsidR="00DD2E47" w:rsidRPr="00DD2E47" w14:paraId="4AC1E25D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BD87B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Non-ablative laser + R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1CB04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6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A2E26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6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D4E1D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E7B23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5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ACD706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50%</w:t>
            </w:r>
          </w:p>
        </w:tc>
      </w:tr>
      <w:tr w:rsidR="00DD2E47" w:rsidRPr="00DD2E47" w14:paraId="59EDE247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15D3D1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Non-ablative lasers (e.g. Nd-YAG, fractional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6BBE1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6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681E9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6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992F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37017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42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400AD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50%</w:t>
            </w:r>
          </w:p>
        </w:tc>
      </w:tr>
      <w:tr w:rsidR="00DD2E47" w:rsidRPr="00DD2E47" w14:paraId="18F52EFB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0EB2C2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Non-ablative laser + PR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EC84B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5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ABF17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5C2B2A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F0D38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6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EFEA1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</w:tr>
      <w:tr w:rsidR="00DD2E47" w:rsidRPr="00DD2E47" w14:paraId="04CE76D2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1821DD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</w:rPr>
              <w:t>MAINTENA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D7C41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8BB2E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5A1E8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51209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5D1A7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DD2E47" w:rsidRPr="00DD2E47" w14:paraId="5681FEE5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B1135A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Sun Protection (SPF 50+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40655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7BDDE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FD662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43A6BA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6003E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3A2894B4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1C7274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Topical Retinoid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5FAF1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CE101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BA49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F6CA3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B970C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79358756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DD9462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Moisturizing/Hydrating cream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92490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08215A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F4602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186AB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C2C61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DD2E47" w:rsidRPr="00DD2E47" w14:paraId="079544F8" w14:textId="77777777" w:rsidTr="00DD2E47">
        <w:trPr>
          <w:trHeight w:val="57"/>
        </w:trPr>
        <w:tc>
          <w:tcPr>
            <w:tcW w:w="4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95F68A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SKIN SURFACE EVENNESS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51FCF32" w14:textId="585C7F1A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5C7A72" w14:textId="01168798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6D2339E" w14:textId="5A72CC5A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91303D3" w14:textId="5EF43A70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867DD0" w14:textId="63416608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DD2E47" w:rsidRPr="00DD2E47" w14:paraId="00744E50" w14:textId="77777777" w:rsidTr="00DD2E47">
        <w:trPr>
          <w:trHeight w:val="168"/>
        </w:trPr>
        <w:tc>
          <w:tcPr>
            <w:tcW w:w="4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839E9C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</w:rPr>
              <w:t>TREATMENT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68893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49B7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DA6B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2473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D42AA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DD2E47" w:rsidRPr="00DD2E47" w14:paraId="6F5D8200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ED1527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Ablative lase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51349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5B456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827FF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74B69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8CD89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70DF74D7" w14:textId="77777777" w:rsidTr="00DD2E47">
        <w:trPr>
          <w:trHeight w:val="7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512AD7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Microneedling (radiofrequency (RF), regular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E56939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0297E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8B78B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A252C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4F724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56C6DB50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9249A7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Non-ablative lasers (e.g. Fractional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2054B9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5F1AD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96927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7C99B9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22092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4D468F78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D86F58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 xml:space="preserve">Fractional laser + </w:t>
            </w:r>
            <w:proofErr w:type="spellStart"/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microtoxin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34504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F93879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F82AB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8C51A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2547F6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DD2E47" w:rsidRPr="00DD2E47" w14:paraId="738A1658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FAC609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Ablative laser + PRP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8C202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9A28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9CD75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FE8E6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A914A6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DD2E47" w:rsidRPr="00DD2E47" w14:paraId="665CE282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81958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Botulinum Toxi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4103A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372BB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93D3F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8243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D3331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DD2E47" w:rsidRPr="00DD2E47" w14:paraId="655DD910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46A828D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Fractional laser + R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1F0F39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97D9C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8B23A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38E8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DF376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DD2E47" w:rsidRPr="00DD2E47" w14:paraId="7BDB4682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5D28CE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Chemical Peel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F3598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BF5396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F6618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096A0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35D93A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DD2E47" w:rsidRPr="00DD2E47" w14:paraId="2E3B54B6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2CE22A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Ablative laser + RF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ED1F5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D7AA96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B82AD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51293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60C86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DD2E47" w:rsidRPr="00DD2E47" w14:paraId="4EE69CC0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2D9067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Hyaluronic acid (HA) filler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9816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B733C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4A127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B3297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33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4B541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67%</w:t>
            </w:r>
          </w:p>
        </w:tc>
      </w:tr>
      <w:tr w:rsidR="00DD2E47" w:rsidRPr="00DD2E47" w14:paraId="21899BB8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183EDB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CaHA (</w:t>
            </w:r>
            <w:proofErr w:type="spellStart"/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hyperdilute</w:t>
            </w:r>
            <w:proofErr w:type="spellEnd"/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30078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9D100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7C78B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2FE9B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5ADC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DD2E47" w:rsidRPr="00DD2E47" w14:paraId="63E2074B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279A31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Microneedling + Chemical Peel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53140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53726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91936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6CFE3A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5C66D7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DD2E47" w:rsidRPr="00DD2E47" w14:paraId="17333E90" w14:textId="77777777" w:rsidTr="00DD2E47">
        <w:trPr>
          <w:trHeight w:val="215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3EA322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</w:rPr>
              <w:t>MAINTENAN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0535DB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EFD89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55F8D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3943D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EBD40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DD2E47" w:rsidRPr="00DD2E47" w14:paraId="4F3DC3C0" w14:textId="77777777" w:rsidTr="00DD2E47">
        <w:trPr>
          <w:trHeight w:val="7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F3CF24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Topical Retinoid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5E4DBA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D8B48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1B43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BABB4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AE855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DD2E47" w:rsidRPr="00DD2E47" w14:paraId="0982CCC5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8B8DAC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Sun Protection (SPF 50+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C6A8B1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428AC2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D2031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CCDE7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808BE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DD2E47" w:rsidRPr="00DD2E47" w14:paraId="3AB5F615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F66479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Signal peptid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97E06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E4A6FC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E706A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F7579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E704F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DD2E47" w:rsidRPr="00DD2E47" w14:paraId="1ABB3832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AE5DC4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Hydrating Serum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5015C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.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5F2FCF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B9CF7E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5A16ED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2E4934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DD2E47" w:rsidRPr="00DD2E47" w14:paraId="37C8FD2F" w14:textId="77777777" w:rsidTr="00DD2E47">
        <w:trPr>
          <w:trHeight w:val="287"/>
        </w:trPr>
        <w:tc>
          <w:tcPr>
            <w:tcW w:w="4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783A6" w14:textId="77777777" w:rsidR="00DD2E47" w:rsidRPr="00DD2E47" w:rsidRDefault="00DD2E47" w:rsidP="00DD2E47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Avoid exfoliation for several day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32349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6.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189B63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0DFBA8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7C3BF0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33%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145335" w14:textId="77777777" w:rsidR="00DD2E47" w:rsidRPr="00DD2E47" w:rsidRDefault="00DD2E47" w:rsidP="00DD2E47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DD2E47">
              <w:rPr>
                <w:rFonts w:ascii="Aptos Narrow" w:eastAsia="Times New Roman" w:hAnsi="Aptos Narrow" w:cs="Arial"/>
                <w:color w:val="000000"/>
                <w:kern w:val="24"/>
              </w:rPr>
              <w:t>50%</w:t>
            </w:r>
          </w:p>
        </w:tc>
      </w:tr>
    </w:tbl>
    <w:p w14:paraId="10F57A47" w14:textId="5D9991BD" w:rsidR="00291150" w:rsidRPr="00DD2E47" w:rsidRDefault="00291150" w:rsidP="00291150">
      <w:pPr>
        <w:spacing w:line="36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956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 xml:space="preserve">Supplementary Table 2. </w:t>
      </w:r>
      <w:r w:rsidRPr="0099567B">
        <w:rPr>
          <w:rFonts w:ascii="Times New Roman" w:eastAsia="Times New Roman" w:hAnsi="Times New Roman" w:cs="Times New Roman"/>
          <w:color w:val="000000"/>
          <w:sz w:val="24"/>
          <w:szCs w:val="24"/>
        </w:rPr>
        <w:t>Appropriateness rankings for skin tone evenness and skin glow treatments included in the algorithm (treatments with a mean score of &gt;6.5). Note that following this round of ranking, the algorithm was modified further based on feedback from group discussion.  </w:t>
      </w:r>
    </w:p>
    <w:p w14:paraId="6D8CA69D" w14:textId="77777777" w:rsidR="00E7770B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Calibri" w:eastAsia="Times New Roman" w:hAnsi="Calibri" w:cs="Calibri"/>
          <w:sz w:val="24"/>
          <w:szCs w:val="24"/>
        </w:rPr>
        <w:t> </w:t>
      </w:r>
    </w:p>
    <w:tbl>
      <w:tblPr>
        <w:tblW w:w="101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73"/>
        <w:gridCol w:w="1117"/>
        <w:gridCol w:w="907"/>
        <w:gridCol w:w="733"/>
        <w:gridCol w:w="733"/>
        <w:gridCol w:w="734"/>
      </w:tblGrid>
      <w:tr w:rsidR="00E7770B" w:rsidRPr="00E7770B" w14:paraId="535BEF70" w14:textId="77777777" w:rsidTr="00E7770B">
        <w:trPr>
          <w:trHeight w:val="288"/>
        </w:trPr>
        <w:tc>
          <w:tcPr>
            <w:tcW w:w="5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E0D563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6716A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DCB66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220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4F1816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PERCENTAGE</w:t>
            </w:r>
          </w:p>
        </w:tc>
      </w:tr>
      <w:tr w:rsidR="00E7770B" w:rsidRPr="00E7770B" w14:paraId="45570B47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D87D0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SKIN TONE EVENNES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4FEE2A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MEA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06C3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MEDIAN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F370B6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1-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37E47C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4-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45583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7-9</w:t>
            </w:r>
          </w:p>
        </w:tc>
      </w:tr>
      <w:tr w:rsidR="00E7770B" w:rsidRPr="00E7770B" w14:paraId="2074F1E0" w14:textId="77777777" w:rsidTr="00706560">
        <w:trPr>
          <w:trHeight w:val="288"/>
        </w:trPr>
        <w:tc>
          <w:tcPr>
            <w:tcW w:w="5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588B05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</w:rPr>
              <w:t>TREATMENT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DA0BB1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FF6D13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0861B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98C3C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9C7D05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E7770B" w:rsidRPr="00E7770B" w14:paraId="2DA3EE7D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6FD5AC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Non-ablative lasers (Q-switch, Picosecond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650345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B5B7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309F33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583F7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88A80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E7770B" w:rsidRPr="00E7770B" w14:paraId="6D3D84C4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00FD51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Intense Pulsed Light (IPL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02BFF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8BB27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4A2E23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D8C35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C9C2A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E7770B" w:rsidRPr="00E7770B" w14:paraId="4B295E16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1B35F5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Topicals (Retinoids, Niacinamide, Tranexamic Acid, Thiamidol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F1E16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62025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FFB0AC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2988C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703EE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E7770B" w:rsidRPr="00E7770B" w14:paraId="1937490F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0B40BF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IPL + Topical Retinoid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BF8F3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E5204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14C0BF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3367F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28E71F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E7770B" w:rsidRPr="00E7770B" w14:paraId="5ADD6E25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FA9226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Laser Therapy + Topical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C5AF0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D7B0E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A9505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7C516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4BCBF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E7770B" w:rsidRPr="00E7770B" w14:paraId="34E0140B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D754FC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Non-ablative laser + Platelet-Rich Plasma (PRP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E435B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ECA1B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05B2B8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A5F543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BF02E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E7770B" w:rsidRPr="00E7770B" w14:paraId="00861419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6DAA96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Hyaluronic Acid (HA) Filler with glycero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3605FF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5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90E8B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6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3DAA73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C0C70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33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A156A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50%</w:t>
            </w:r>
          </w:p>
        </w:tc>
      </w:tr>
      <w:tr w:rsidR="00E7770B" w:rsidRPr="00E7770B" w14:paraId="33DD7943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328C7C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</w:rPr>
              <w:t>MAINTEN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4466D5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29E7E6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B2395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4DE5AA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7093A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E7770B" w:rsidRPr="00E7770B" w14:paraId="7A72EA49" w14:textId="77777777" w:rsidTr="00706560">
        <w:trPr>
          <w:trHeight w:val="274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81C207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Sun Protection (SPF 50+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FD6A5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E5B01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A0974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D8587C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C750C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E7770B" w:rsidRPr="00E7770B" w14:paraId="319B35E3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92E66F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Antioxidants (e.g. vitamin C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9F0A2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55BEE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8A89D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D73E6C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8280F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E7770B" w:rsidRPr="00E7770B" w14:paraId="37410562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6F2659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Tranexamic acid, oral or topica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1EF8D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D98D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1D3B2F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74541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C9C96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E7770B" w:rsidRPr="00E7770B" w14:paraId="021B76EA" w14:textId="77777777" w:rsidTr="00706560">
        <w:trPr>
          <w:trHeight w:val="211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784FA6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 xml:space="preserve">FP IV-VI; </w:t>
            </w:r>
            <w:proofErr w:type="gramStart"/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incorporate</w:t>
            </w:r>
            <w:proofErr w:type="gramEnd"/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 xml:space="preserve"> azelaic acid or niacinamide for pigmentation contro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4855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CC6C58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652A9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72076D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7B092A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E7770B" w:rsidRPr="00E7770B" w14:paraId="323E2C72" w14:textId="77777777" w:rsidTr="00706560">
        <w:trPr>
          <w:trHeight w:val="288"/>
        </w:trPr>
        <w:tc>
          <w:tcPr>
            <w:tcW w:w="59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DDDE86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SKIN GLOW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AE79D9" w14:textId="77777777" w:rsidR="00E7770B" w:rsidRPr="00E7770B" w:rsidRDefault="00E7770B" w:rsidP="00E7770B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853208" w14:textId="77777777" w:rsidR="00E7770B" w:rsidRPr="00E7770B" w:rsidRDefault="00E7770B" w:rsidP="00E7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DD193A" w14:textId="77777777" w:rsidR="00E7770B" w:rsidRPr="00E7770B" w:rsidRDefault="00E7770B" w:rsidP="00E7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1D8204" w14:textId="77777777" w:rsidR="00E7770B" w:rsidRPr="00E7770B" w:rsidRDefault="00E7770B" w:rsidP="00E7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CAEEFB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1192EB" w14:textId="77777777" w:rsidR="00E7770B" w:rsidRPr="00E7770B" w:rsidRDefault="00E7770B" w:rsidP="00E7770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7770B" w:rsidRPr="00E7770B" w14:paraId="4F982F4E" w14:textId="77777777" w:rsidTr="00706560">
        <w:trPr>
          <w:trHeight w:val="288"/>
        </w:trPr>
        <w:tc>
          <w:tcPr>
            <w:tcW w:w="59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3BDA9F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</w:rPr>
              <w:t>TREATMENT</w:t>
            </w:r>
          </w:p>
        </w:tc>
        <w:tc>
          <w:tcPr>
            <w:tcW w:w="1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3ECB0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FE6C2F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890ED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0BC1D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1876F4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E7770B" w:rsidRPr="00E7770B" w14:paraId="72BFD31D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5B93D0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Hyaluronic Acid (HA) Filler with glycero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42493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.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FE79E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964C24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F3A0B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68638C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E7770B" w:rsidRPr="00E7770B" w14:paraId="35C4AC46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12F6E5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 xml:space="preserve">HA + </w:t>
            </w:r>
            <w:proofErr w:type="spellStart"/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microtoxin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9696A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1EF20A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38544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052DBC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B8634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E7770B" w:rsidRPr="00E7770B" w14:paraId="59AAEA35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11D657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HA + Light Chemical Peel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58AA7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8F549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AC1C43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C50B3C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4CCEEA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E7770B" w:rsidRPr="00E7770B" w14:paraId="68D693E9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E7CF32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Botulinum Toxin (</w:t>
            </w:r>
            <w:proofErr w:type="spellStart"/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microtoxin</w:t>
            </w:r>
            <w:proofErr w:type="spellEnd"/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045FC5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DAE1A8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0FC2BF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EF5A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11C59A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E7770B" w:rsidRPr="00E7770B" w14:paraId="19514260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F5524D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Botulinum Toxin + PRP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6302B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6C8098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8E3E0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EF8A75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99F8F83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E7770B" w:rsidRPr="00E7770B" w14:paraId="7BB0FFA4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C0FAD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PRP + Microneedling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23F8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6C1C8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8F0B8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BA4BDA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FCD62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E7770B" w:rsidRPr="00E7770B" w14:paraId="21C22411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4C367B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Platelet-Rich Plasma (PRP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D2E8EC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6.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3E703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63B696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6072B5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D57E8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E7770B" w:rsidRPr="00E7770B" w14:paraId="194A3BD3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319BBA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i/>
                <w:iCs/>
                <w:color w:val="000000"/>
                <w:kern w:val="24"/>
              </w:rPr>
              <w:t>MAINTENANCE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302F3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9072D4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91EFA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A4B6A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01349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E7770B" w:rsidRPr="00E7770B" w14:paraId="4EA3A885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E5DA61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Sun Protection (SPF 50+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F79514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1EF1F1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345D93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F6C4F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F01008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E7770B" w:rsidRPr="00E7770B" w14:paraId="50957E51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84D733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Antioxidants (Vitamin C, peptides)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40AB0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EEDE6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D5DBBF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5C042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1931BA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E7770B" w:rsidRPr="00E7770B" w14:paraId="7591A752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1BC9C9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Hyaluronic acid serum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18EE1F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740DC1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406D9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B84651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6E67D2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E7770B" w:rsidRPr="00E7770B" w14:paraId="4DFA49A3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CCF24B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FP IV-VI; avoid harsh exfoliants or strong active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780AAE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3E6A3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7C7705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EEF4E0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25%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350B2B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67%</w:t>
            </w:r>
          </w:p>
        </w:tc>
      </w:tr>
      <w:tr w:rsidR="00E7770B" w:rsidRPr="00E7770B" w14:paraId="67129522" w14:textId="77777777" w:rsidTr="00706560">
        <w:trPr>
          <w:trHeight w:val="288"/>
        </w:trPr>
        <w:tc>
          <w:tcPr>
            <w:tcW w:w="5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E7C3F7" w14:textId="77777777" w:rsidR="00E7770B" w:rsidRPr="00E7770B" w:rsidRDefault="00E7770B" w:rsidP="00E7770B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Light moisturizer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75594B9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7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376DA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77520D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938C25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33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7455F7" w14:textId="77777777" w:rsidR="00E7770B" w:rsidRPr="00E7770B" w:rsidRDefault="00E7770B" w:rsidP="00E7770B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E7770B">
              <w:rPr>
                <w:rFonts w:ascii="Aptos Narrow" w:eastAsia="Times New Roman" w:hAnsi="Aptos Narrow" w:cs="Arial"/>
                <w:color w:val="000000"/>
                <w:kern w:val="24"/>
              </w:rPr>
              <w:t>58%</w:t>
            </w:r>
          </w:p>
        </w:tc>
      </w:tr>
    </w:tbl>
    <w:p w14:paraId="3460B02A" w14:textId="072D3D13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6C4988D9" w14:textId="35F72078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Times New Roman" w:eastAsia="Times New Roman" w:hAnsi="Times New Roman" w:cs="Times New Roman"/>
          <w:color w:val="000000"/>
          <w:sz w:val="24"/>
          <w:szCs w:val="24"/>
        </w:rPr>
        <w:t>  </w:t>
      </w:r>
    </w:p>
    <w:p w14:paraId="5C13CB2A" w14:textId="77777777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7E65FE78" w14:textId="77777777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29E0373C" w14:textId="77777777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 </w:t>
      </w:r>
    </w:p>
    <w:p w14:paraId="19B3B32B" w14:textId="77777777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upplementary Table 3. </w:t>
      </w:r>
      <w:r w:rsidRPr="0099567B">
        <w:rPr>
          <w:rFonts w:ascii="Times New Roman" w:eastAsia="Times New Roman" w:hAnsi="Times New Roman" w:cs="Times New Roman"/>
          <w:color w:val="000000"/>
          <w:sz w:val="24"/>
          <w:szCs w:val="24"/>
        </w:rPr>
        <w:t>Appropriateness rankings for the presented algorithm.  </w:t>
      </w:r>
    </w:p>
    <w:p w14:paraId="17D58409" w14:textId="77777777" w:rsidR="00043803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101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386"/>
        <w:gridCol w:w="848"/>
        <w:gridCol w:w="848"/>
        <w:gridCol w:w="681"/>
        <w:gridCol w:w="681"/>
        <w:gridCol w:w="684"/>
      </w:tblGrid>
      <w:tr w:rsidR="00043803" w:rsidRPr="00043803" w14:paraId="726DBFE3" w14:textId="77777777" w:rsidTr="00043803">
        <w:trPr>
          <w:trHeight w:val="290"/>
        </w:trPr>
        <w:tc>
          <w:tcPr>
            <w:tcW w:w="63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3706E3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102674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A010E0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 </w:t>
            </w:r>
          </w:p>
        </w:tc>
        <w:tc>
          <w:tcPr>
            <w:tcW w:w="20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8B427F5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PERCENTAGE</w:t>
            </w:r>
          </w:p>
        </w:tc>
      </w:tr>
      <w:tr w:rsidR="00043803" w:rsidRPr="00043803" w14:paraId="5664631F" w14:textId="77777777" w:rsidTr="00043803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75827" w14:textId="77777777" w:rsidR="00043803" w:rsidRPr="00043803" w:rsidRDefault="00043803" w:rsidP="0004380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ADD790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MEA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3391D7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MEDIAN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6EDFD7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1-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8E02F7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4-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1478A0" w14:textId="77777777" w:rsidR="00043803" w:rsidRPr="00043803" w:rsidRDefault="00043803" w:rsidP="00043803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b/>
                <w:bCs/>
                <w:color w:val="000000"/>
                <w:kern w:val="24"/>
              </w:rPr>
              <w:t>7-9</w:t>
            </w:r>
          </w:p>
        </w:tc>
      </w:tr>
      <w:tr w:rsidR="00043803" w:rsidRPr="00043803" w14:paraId="5EC48CBD" w14:textId="77777777" w:rsidTr="00043803">
        <w:trPr>
          <w:trHeight w:val="887"/>
        </w:trPr>
        <w:tc>
          <w:tcPr>
            <w:tcW w:w="6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B83A9" w14:textId="77777777" w:rsidR="00043803" w:rsidRPr="00043803" w:rsidRDefault="00043803" w:rsidP="00043803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How appropriate is the final structure of this treatment algorithm for addressing the key skin quality concerns (Skin Firmness, Surface Evenness, Skin Tone Evenness, Skin Glow)?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36DDB5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.4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E45780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D8ED0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5C75B6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1CB124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100%</w:t>
            </w:r>
          </w:p>
        </w:tc>
      </w:tr>
      <w:tr w:rsidR="00043803" w:rsidRPr="00043803" w14:paraId="19699AD7" w14:textId="77777777" w:rsidTr="00043803">
        <w:trPr>
          <w:trHeight w:val="887"/>
        </w:trPr>
        <w:tc>
          <w:tcPr>
            <w:tcW w:w="6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8269F" w14:textId="77777777" w:rsidR="00043803" w:rsidRPr="00043803" w:rsidRDefault="00043803" w:rsidP="00043803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How well does the final algorithm incorporate the feedback provided during the discussion rounds?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E7430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4C016C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F579C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30F189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AEE3E4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043803" w:rsidRPr="00043803" w14:paraId="2EBA1785" w14:textId="77777777" w:rsidTr="00043803">
        <w:trPr>
          <w:trHeight w:val="887"/>
        </w:trPr>
        <w:tc>
          <w:tcPr>
            <w:tcW w:w="6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65EAFF" w14:textId="77777777" w:rsidR="00043803" w:rsidRPr="00043803" w:rsidRDefault="00043803" w:rsidP="00043803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How practical is this final algorithm for implementation in a typical clinical setting?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F4F7A6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CD924B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20BCE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BBF64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A4C32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043803" w:rsidRPr="00043803" w14:paraId="3603AE0A" w14:textId="77777777" w:rsidTr="00043803">
        <w:trPr>
          <w:trHeight w:val="887"/>
        </w:trPr>
        <w:tc>
          <w:tcPr>
            <w:tcW w:w="6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51EBC" w14:textId="77777777" w:rsidR="00043803" w:rsidRPr="00043803" w:rsidRDefault="00043803" w:rsidP="00043803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How well does the final algorithm address patient-centered outcomes such as satisfaction, aesthetic goals, and comfort with the treatments?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8EED6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6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8F47BB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BFAF6A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B97795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D758E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043803" w:rsidRPr="00043803" w14:paraId="43CAD2F0" w14:textId="77777777" w:rsidTr="00043803">
        <w:trPr>
          <w:trHeight w:val="887"/>
        </w:trPr>
        <w:tc>
          <w:tcPr>
            <w:tcW w:w="6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88D39" w14:textId="77777777" w:rsidR="00043803" w:rsidRPr="00043803" w:rsidRDefault="00043803" w:rsidP="00043803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How well does the final algorithm address the key concerns of your region?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EAA83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01F29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82AE1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01F96A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A4521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3%</w:t>
            </w:r>
          </w:p>
        </w:tc>
      </w:tr>
      <w:tr w:rsidR="00043803" w:rsidRPr="00043803" w14:paraId="2DA48CF3" w14:textId="77777777" w:rsidTr="00043803">
        <w:trPr>
          <w:trHeight w:val="887"/>
        </w:trPr>
        <w:tc>
          <w:tcPr>
            <w:tcW w:w="6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B13C2" w14:textId="77777777" w:rsidR="00043803" w:rsidRPr="00043803" w:rsidRDefault="00043803" w:rsidP="00043803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How well does the final algorithm incorporate the latest evidence and innovative treatments in dermatology?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1D9C2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7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BD0F9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CD712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B3959F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17%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FC48F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75%</w:t>
            </w:r>
          </w:p>
        </w:tc>
      </w:tr>
      <w:tr w:rsidR="00043803" w:rsidRPr="00043803" w14:paraId="3EA75A5E" w14:textId="77777777" w:rsidTr="00043803">
        <w:trPr>
          <w:trHeight w:val="887"/>
        </w:trPr>
        <w:tc>
          <w:tcPr>
            <w:tcW w:w="63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C00871" w14:textId="77777777" w:rsidR="00043803" w:rsidRPr="00043803" w:rsidRDefault="00043803" w:rsidP="00043803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How confident are you that this final algorithm will lead to improved patient outcomes in terms of skin quality?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109971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B34FB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C4C1D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0%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50C097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8%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92258" w14:textId="77777777" w:rsidR="00043803" w:rsidRPr="00043803" w:rsidRDefault="00043803" w:rsidP="00043803">
            <w:pPr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92%</w:t>
            </w:r>
          </w:p>
        </w:tc>
      </w:tr>
      <w:tr w:rsidR="00043803" w:rsidRPr="00043803" w14:paraId="42412213" w14:textId="77777777" w:rsidTr="00043803">
        <w:trPr>
          <w:trHeight w:val="290"/>
        </w:trPr>
        <w:tc>
          <w:tcPr>
            <w:tcW w:w="63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429E2B" w14:textId="77777777" w:rsidR="00043803" w:rsidRPr="00043803" w:rsidRDefault="00043803" w:rsidP="0004380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A9F2D" w14:textId="77777777" w:rsidR="00043803" w:rsidRPr="00043803" w:rsidRDefault="00043803" w:rsidP="0004380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 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796D19" w14:textId="77777777" w:rsidR="00043803" w:rsidRPr="00043803" w:rsidRDefault="00043803" w:rsidP="0004380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5B1334" w14:textId="77777777" w:rsidR="00043803" w:rsidRPr="00043803" w:rsidRDefault="00043803" w:rsidP="0004380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FC716F" w14:textId="77777777" w:rsidR="00043803" w:rsidRPr="00043803" w:rsidRDefault="00043803" w:rsidP="0004380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 </w:t>
            </w:r>
          </w:p>
        </w:tc>
        <w:tc>
          <w:tcPr>
            <w:tcW w:w="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986401" w14:textId="77777777" w:rsidR="00043803" w:rsidRPr="00043803" w:rsidRDefault="00043803" w:rsidP="00043803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043803">
              <w:rPr>
                <w:rFonts w:ascii="Aptos Narrow" w:eastAsia="Times New Roman" w:hAnsi="Aptos Narrow" w:cs="Arial"/>
                <w:color w:val="000000"/>
                <w:kern w:val="24"/>
              </w:rPr>
              <w:t> </w:t>
            </w:r>
          </w:p>
        </w:tc>
      </w:tr>
    </w:tbl>
    <w:p w14:paraId="1DED3F35" w14:textId="5B52F032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319E8BC7" w14:textId="77777777" w:rsidR="00291150" w:rsidRPr="0099567B" w:rsidRDefault="00291150" w:rsidP="00291150">
      <w:pPr>
        <w:spacing w:line="36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99567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A651BA0" w14:textId="77777777" w:rsidR="00291150" w:rsidRPr="00172702" w:rsidRDefault="00291150" w:rsidP="00291150">
      <w:pPr>
        <w:spacing w:line="360" w:lineRule="auto"/>
      </w:pPr>
    </w:p>
    <w:p w14:paraId="19548727" w14:textId="77777777" w:rsidR="00494416" w:rsidRPr="00291150" w:rsidRDefault="00494416" w:rsidP="00291150"/>
    <w:sectPr w:rsidR="00494416" w:rsidRPr="00291150" w:rsidSect="00DF58C8">
      <w:pgSz w:w="12240" w:h="15840"/>
      <w:pgMar w:top="907" w:right="1793" w:bottom="1800" w:left="907" w:header="0" w:footer="85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CA0863" w14:textId="77777777" w:rsidR="002B15C7" w:rsidRDefault="002B15C7" w:rsidP="00453D85">
      <w:r>
        <w:separator/>
      </w:r>
    </w:p>
  </w:endnote>
  <w:endnote w:type="continuationSeparator" w:id="0">
    <w:p w14:paraId="377DA560" w14:textId="77777777" w:rsidR="002B15C7" w:rsidRDefault="002B15C7" w:rsidP="00453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D1A1CF" w14:textId="77777777" w:rsidR="002B15C7" w:rsidRDefault="002B15C7" w:rsidP="00453D85">
      <w:r>
        <w:separator/>
      </w:r>
    </w:p>
  </w:footnote>
  <w:footnote w:type="continuationSeparator" w:id="0">
    <w:p w14:paraId="2DB24723" w14:textId="77777777" w:rsidR="002B15C7" w:rsidRDefault="002B15C7" w:rsidP="00453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C7"/>
    <w:rsid w:val="0003625D"/>
    <w:rsid w:val="00043803"/>
    <w:rsid w:val="000446C7"/>
    <w:rsid w:val="0006279F"/>
    <w:rsid w:val="00065AAC"/>
    <w:rsid w:val="000B7879"/>
    <w:rsid w:val="000D4579"/>
    <w:rsid w:val="00157B5D"/>
    <w:rsid w:val="001734D0"/>
    <w:rsid w:val="00174FD7"/>
    <w:rsid w:val="001970B4"/>
    <w:rsid w:val="00221E5D"/>
    <w:rsid w:val="002538CA"/>
    <w:rsid w:val="002805C5"/>
    <w:rsid w:val="00291150"/>
    <w:rsid w:val="002A7979"/>
    <w:rsid w:val="002B15C7"/>
    <w:rsid w:val="002C13CE"/>
    <w:rsid w:val="00311827"/>
    <w:rsid w:val="00453D85"/>
    <w:rsid w:val="00494416"/>
    <w:rsid w:val="004946F1"/>
    <w:rsid w:val="005F74B6"/>
    <w:rsid w:val="006A2720"/>
    <w:rsid w:val="00706560"/>
    <w:rsid w:val="007656DF"/>
    <w:rsid w:val="007F41AE"/>
    <w:rsid w:val="00803270"/>
    <w:rsid w:val="008B0835"/>
    <w:rsid w:val="008D73E8"/>
    <w:rsid w:val="00973E67"/>
    <w:rsid w:val="00A537E0"/>
    <w:rsid w:val="00AE4A22"/>
    <w:rsid w:val="00B73FD8"/>
    <w:rsid w:val="00C06FB5"/>
    <w:rsid w:val="00C30E3C"/>
    <w:rsid w:val="00C47F5E"/>
    <w:rsid w:val="00C602BA"/>
    <w:rsid w:val="00C81F53"/>
    <w:rsid w:val="00D176AA"/>
    <w:rsid w:val="00D17A8C"/>
    <w:rsid w:val="00DB4F85"/>
    <w:rsid w:val="00DD2E47"/>
    <w:rsid w:val="00DF58C8"/>
    <w:rsid w:val="00E22CDA"/>
    <w:rsid w:val="00E7770B"/>
    <w:rsid w:val="00EB46D9"/>
    <w:rsid w:val="00EB7182"/>
    <w:rsid w:val="00F953F4"/>
    <w:rsid w:val="00FB2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7AF4A8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91150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3D85"/>
    <w:pPr>
      <w:outlineLvl w:val="0"/>
    </w:pPr>
    <w:rPr>
      <w:rFonts w:asciiTheme="majorHAnsi" w:hAnsiTheme="majorHAnsi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D85"/>
    <w:pPr>
      <w:spacing w:after="640"/>
      <w:outlineLvl w:val="1"/>
    </w:pPr>
    <w:rPr>
      <w:rFonts w:asciiTheme="majorHAnsi" w:hAnsiTheme="majorHAnsi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3D85"/>
    <w:pPr>
      <w:outlineLvl w:val="2"/>
    </w:pPr>
    <w:rPr>
      <w:rFonts w:asciiTheme="majorHAnsi" w:hAnsiTheme="majorHAns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53D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0000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94416"/>
    <w:pPr>
      <w:tabs>
        <w:tab w:val="center" w:pos="4680"/>
        <w:tab w:val="right" w:pos="9360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94416"/>
    <w:rPr>
      <w:sz w:val="1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D85"/>
    <w:rPr>
      <w:rFonts w:asciiTheme="majorHAnsi" w:eastAsiaTheme="majorEastAsia" w:hAnsiTheme="majorHAnsi" w:cstheme="majorBidi"/>
      <w:i/>
      <w:iCs/>
      <w:color w:val="000000" w:themeColor="accent1" w:themeShade="BF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453D85"/>
    <w:rPr>
      <w:rFonts w:asciiTheme="majorHAnsi" w:hAnsiTheme="majorHAnsi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3D85"/>
    <w:rPr>
      <w:rFonts w:asciiTheme="majorHAnsi" w:hAnsiTheme="majorHAns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3D85"/>
    <w:rPr>
      <w:rFonts w:asciiTheme="majorHAnsi" w:hAnsiTheme="majorHAnsi"/>
      <w:sz w:val="22"/>
      <w:szCs w:val="22"/>
    </w:rPr>
  </w:style>
  <w:style w:type="paragraph" w:styleId="Title">
    <w:name w:val="Title"/>
    <w:basedOn w:val="Heading1"/>
    <w:next w:val="BodyText1"/>
    <w:link w:val="TitleChar"/>
    <w:uiPriority w:val="10"/>
    <w:qFormat/>
    <w:rsid w:val="002538CA"/>
    <w:pPr>
      <w:spacing w:line="288" w:lineRule="auto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538CA"/>
    <w:rPr>
      <w:rFonts w:asciiTheme="majorHAnsi" w:hAnsiTheme="majorHAnsi"/>
      <w:b/>
      <w:sz w:val="40"/>
      <w:szCs w:val="40"/>
    </w:rPr>
  </w:style>
  <w:style w:type="paragraph" w:styleId="Subtitle">
    <w:name w:val="Subtitle"/>
    <w:basedOn w:val="BodyText1"/>
    <w:next w:val="Subhead"/>
    <w:link w:val="SubtitleChar"/>
    <w:uiPriority w:val="11"/>
    <w:qFormat/>
    <w:rsid w:val="002538CA"/>
    <w:pPr>
      <w:spacing w:after="640"/>
    </w:pPr>
    <w:rPr>
      <w:rFonts w:asciiTheme="majorHAnsi" w:hAnsiTheme="majorHAnsi"/>
      <w:b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2538CA"/>
    <w:rPr>
      <w:rFonts w:asciiTheme="majorHAnsi" w:hAnsiTheme="majorHAnsi"/>
      <w:b/>
      <w:sz w:val="32"/>
      <w:szCs w:val="22"/>
    </w:rPr>
  </w:style>
  <w:style w:type="character" w:styleId="SubtleEmphasis">
    <w:name w:val="Subtle Emphasis"/>
    <w:basedOn w:val="DefaultParagraphFont"/>
    <w:uiPriority w:val="19"/>
    <w:qFormat/>
    <w:rsid w:val="00E22CD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22CDA"/>
    <w:rPr>
      <w:i/>
      <w:iCs/>
      <w:color w:val="000000" w:themeColor="accent1"/>
    </w:rPr>
  </w:style>
  <w:style w:type="paragraph" w:customStyle="1" w:styleId="BodyText1">
    <w:name w:val="Body Text1"/>
    <w:basedOn w:val="Normal"/>
    <w:qFormat/>
    <w:rsid w:val="00C06FB5"/>
    <w:pPr>
      <w:spacing w:line="288" w:lineRule="auto"/>
    </w:pPr>
  </w:style>
  <w:style w:type="paragraph" w:customStyle="1" w:styleId="Subhead">
    <w:name w:val="Subhead"/>
    <w:basedOn w:val="Heading3"/>
    <w:qFormat/>
    <w:rsid w:val="002538CA"/>
    <w:pPr>
      <w:spacing w:line="288" w:lineRule="auto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F953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53F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953F4"/>
  </w:style>
  <w:style w:type="paragraph" w:styleId="NormalWeb">
    <w:name w:val="Normal (Web)"/>
    <w:basedOn w:val="Normal"/>
    <w:uiPriority w:val="99"/>
    <w:semiHidden/>
    <w:unhideWhenUsed/>
    <w:rsid w:val="00E7770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6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Merz Aesthetics_2022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000000"/>
      </a:accent1>
      <a:accent2>
        <a:srgbClr val="002FA2"/>
      </a:accent2>
      <a:accent3>
        <a:srgbClr val="008083"/>
      </a:accent3>
      <a:accent4>
        <a:srgbClr val="C8005D"/>
      </a:accent4>
      <a:accent5>
        <a:srgbClr val="F1E308"/>
      </a:accent5>
      <a:accent6>
        <a:srgbClr val="E2E1DD"/>
      </a:accent6>
      <a:hlink>
        <a:srgbClr val="002FA2"/>
      </a:hlink>
      <a:folHlink>
        <a:srgbClr val="008083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49ff528-c05f-4d0a-8c67-938b86b119eb}" enabled="1" method="Standard" siteId="{d48bff22-6d84-4942-a4fb-e6b9bcd0ac0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4</Words>
  <Characters>3552</Characters>
  <Application>Microsoft Office Word</Application>
  <DocSecurity>0</DocSecurity>
  <Lines>490</Lines>
  <Paragraphs>3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30T15:09:00Z</dcterms:created>
  <dcterms:modified xsi:type="dcterms:W3CDTF">2025-06-30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23a539-1d2d-408c-af64-5536bf40ecf4</vt:lpwstr>
  </property>
</Properties>
</file>